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-452"/>
        <w:tblW w:w="16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1701"/>
        <w:gridCol w:w="1701"/>
        <w:gridCol w:w="1701"/>
        <w:gridCol w:w="850"/>
        <w:gridCol w:w="1559"/>
        <w:gridCol w:w="1701"/>
        <w:gridCol w:w="1560"/>
        <w:gridCol w:w="1417"/>
        <w:gridCol w:w="851"/>
      </w:tblGrid>
      <w:tr w:rsidR="00163681" w:rsidRPr="00EB25F6" w:rsidTr="00163681">
        <w:trPr>
          <w:trHeight w:val="289"/>
        </w:trPr>
        <w:tc>
          <w:tcPr>
            <w:tcW w:w="16410" w:type="dxa"/>
            <w:gridSpan w:val="10"/>
            <w:tcBorders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S5 Table</w:t>
            </w:r>
            <w:r w:rsidRPr="00404929">
              <w:t xml:space="preserve">. </w:t>
            </w: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 xml:space="preserve"> Analysis of association  of </w:t>
            </w:r>
            <w:proofErr w:type="spellStart"/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 xml:space="preserve"> infection with  glucose, HbA1c, fat mass,  and waist circumference </w:t>
            </w:r>
          </w:p>
        </w:tc>
      </w:tr>
      <w:tr w:rsidR="00163681" w:rsidRPr="00EB25F6" w:rsidTr="00163681">
        <w:trPr>
          <w:trHeight w:val="271"/>
        </w:trPr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Age and sex adjusted model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 xml:space="preserve">Fully adjusted </w:t>
            </w:r>
            <w:proofErr w:type="spellStart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Pr="00EB25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B25F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163681" w:rsidRPr="00EB25F6" w:rsidTr="00163681">
        <w:trPr>
          <w:trHeight w:val="276"/>
        </w:trPr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Marginal means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482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Marginal means  (95% CI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</w:tcBorders>
            <w:vAlign w:val="center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vMerge/>
            <w:tcBorders>
              <w:lef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163681" w:rsidRPr="00EB25F6" w:rsidTr="00163681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 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uninfec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Schistosoma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infec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681" w:rsidRPr="00EB25F6" w:rsidTr="0016368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HIV-uninfected  participants (N=569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3681" w:rsidRPr="00EB25F6" w:rsidTr="00163681">
        <w:tc>
          <w:tcPr>
            <w:tcW w:w="3369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Fasting glucose (</w:t>
            </w:r>
            <w:proofErr w:type="spellStart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6.6 (6.5, 6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6.6 (6.3, 6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3 (-0.2, 0.2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6.6 (6.5, 6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6.6 (6.3, 6.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3 (-0.3, 0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163681" w:rsidRPr="00EB25F6" w:rsidTr="00163681">
        <w:tc>
          <w:tcPr>
            <w:tcW w:w="3369" w:type="dxa"/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lucose at 30 min(mmol/L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5 (8.4, 8.6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5 (8.1, 8.8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2 (-0.3, 0.3)</w:t>
            </w:r>
          </w:p>
        </w:tc>
        <w:tc>
          <w:tcPr>
            <w:tcW w:w="85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59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5 (8.4, 8.6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5 (8.1, 8.8)</w:t>
            </w:r>
          </w:p>
        </w:tc>
        <w:tc>
          <w:tcPr>
            <w:tcW w:w="156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3 (-0.4, 0.3)</w:t>
            </w:r>
          </w:p>
        </w:tc>
        <w:tc>
          <w:tcPr>
            <w:tcW w:w="1417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163681" w:rsidRPr="00EB25F6" w:rsidTr="00163681">
        <w:tc>
          <w:tcPr>
            <w:tcW w:w="3369" w:type="dxa"/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lucose at 120 min (mmol/L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3 (8.1, 8.4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2 (7.7, 8.7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9 (-0.5, 0.4)</w:t>
            </w:r>
          </w:p>
        </w:tc>
        <w:tc>
          <w:tcPr>
            <w:tcW w:w="85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59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3 (8.1, 8.4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8.2 (7.7, 8.6)</w:t>
            </w:r>
          </w:p>
        </w:tc>
        <w:tc>
          <w:tcPr>
            <w:tcW w:w="156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9 (-0.6, 0.4)</w:t>
            </w:r>
          </w:p>
        </w:tc>
        <w:tc>
          <w:tcPr>
            <w:tcW w:w="1417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163681" w:rsidRPr="00EB25F6" w:rsidTr="00163681">
        <w:tc>
          <w:tcPr>
            <w:tcW w:w="3369" w:type="dxa"/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5.7 (5.6, 5.7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5.7 (5.5, 5.9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1 (-0.2, 0.1)</w:t>
            </w:r>
          </w:p>
        </w:tc>
        <w:tc>
          <w:tcPr>
            <w:tcW w:w="85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559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5.7 (5.6, 5.7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5.7 (5.5, 5.9)</w:t>
            </w:r>
          </w:p>
        </w:tc>
        <w:tc>
          <w:tcPr>
            <w:tcW w:w="156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01 (-0.2, 0.2)</w:t>
            </w:r>
          </w:p>
        </w:tc>
        <w:tc>
          <w:tcPr>
            <w:tcW w:w="1417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163681" w:rsidRPr="00EB25F6" w:rsidTr="00163681">
        <w:tc>
          <w:tcPr>
            <w:tcW w:w="3369" w:type="dxa"/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Fat mass (kg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12.9 (12.5, 13.4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12.0 (10.8, 13.3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9 (-2.2, 0.3)</w:t>
            </w:r>
          </w:p>
        </w:tc>
        <w:tc>
          <w:tcPr>
            <w:tcW w:w="85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11.6 (11.1, 12.3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11.1 (9.9, 12.4)</w:t>
            </w:r>
          </w:p>
        </w:tc>
        <w:tc>
          <w:tcPr>
            <w:tcW w:w="156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5 (-1.7, 0.7)</w:t>
            </w:r>
          </w:p>
        </w:tc>
        <w:tc>
          <w:tcPr>
            <w:tcW w:w="1417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163681" w:rsidRPr="00EB25F6" w:rsidTr="00163681">
        <w:tc>
          <w:tcPr>
            <w:tcW w:w="3369" w:type="dxa"/>
          </w:tcPr>
          <w:p w:rsidR="00163681" w:rsidRPr="00EB25F6" w:rsidRDefault="00163681" w:rsidP="00A81F71">
            <w:pPr>
              <w:tabs>
                <w:tab w:val="center" w:pos="186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79.5 (78.9, 80.0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78.4 (76.9, 79.9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1.1 (-2.6, 0.5)</w:t>
            </w:r>
          </w:p>
        </w:tc>
        <w:tc>
          <w:tcPr>
            <w:tcW w:w="85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78.1 (77.3, 78.9)</w:t>
            </w:r>
          </w:p>
        </w:tc>
        <w:tc>
          <w:tcPr>
            <w:tcW w:w="1701" w:type="dxa"/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77.4 (75.9, 78.9)</w:t>
            </w:r>
          </w:p>
        </w:tc>
        <w:tc>
          <w:tcPr>
            <w:tcW w:w="1560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-0.6 (-2.1, 0.9)</w:t>
            </w:r>
          </w:p>
        </w:tc>
        <w:tc>
          <w:tcPr>
            <w:tcW w:w="1417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51" w:type="dxa"/>
          </w:tcPr>
          <w:p w:rsidR="00163681" w:rsidRPr="00EB25F6" w:rsidRDefault="00163681" w:rsidP="00A81F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163681" w:rsidRPr="00EB25F6" w:rsidTr="00163681">
        <w:trPr>
          <w:trHeight w:val="609"/>
        </w:trPr>
        <w:tc>
          <w:tcPr>
            <w:tcW w:w="16410" w:type="dxa"/>
            <w:gridSpan w:val="10"/>
            <w:tcBorders>
              <w:top w:val="single" w:sz="4" w:space="0" w:color="auto"/>
            </w:tcBorders>
          </w:tcPr>
          <w:p w:rsidR="00163681" w:rsidRPr="00EB25F6" w:rsidRDefault="00163681" w:rsidP="00A81F7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EB25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 xml:space="preserve"> for age, sex, C-Reactive Protein, body mass index, and  physical activity in estimating association with  glucose (fasting, 30 and 120 min) and HbA1c </w:t>
            </w:r>
            <w:r w:rsidRPr="00EB25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EB25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 xml:space="preserve"> for age, sex, C-Reactive Protein, smoking, alcohol drinking and  physical activity in estimating association with fat mass and waist circumference. </w:t>
            </w:r>
            <w:r w:rsidRPr="00EB25F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EB25F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r w:rsidRPr="00EB25F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proofErr w:type="spellEnd"/>
            <w:r w:rsidRPr="00EB25F6">
              <w:rPr>
                <w:rFonts w:ascii="Times New Roman" w:hAnsi="Times New Roman" w:cs="Times New Roman"/>
                <w:sz w:val="20"/>
                <w:szCs w:val="20"/>
              </w:rPr>
              <w:t>, test for interaction with HIV treatment status (HIV-uninfected, HIV-infected not on antiretroviral therapy (ART) and HIV infected on ART)</w:t>
            </w:r>
          </w:p>
        </w:tc>
      </w:tr>
    </w:tbl>
    <w:p w:rsidR="008F36CC" w:rsidRDefault="008F36CC"/>
    <w:p w:rsidR="005016D4" w:rsidRDefault="005016D4"/>
    <w:p w:rsidR="00163681" w:rsidRDefault="00163681"/>
    <w:sectPr w:rsidR="00163681" w:rsidSect="00163681">
      <w:pgSz w:w="18711" w:h="11907" w:orient="landscape" w:code="9"/>
      <w:pgMar w:top="1440" w:right="3107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016D4"/>
    <w:rsid w:val="000F40A7"/>
    <w:rsid w:val="00163681"/>
    <w:rsid w:val="005016D4"/>
    <w:rsid w:val="0062260D"/>
    <w:rsid w:val="006855FC"/>
    <w:rsid w:val="007B7EE6"/>
    <w:rsid w:val="008F36CC"/>
    <w:rsid w:val="00946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D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PrayGod</dc:creator>
  <cp:lastModifiedBy>G PrayGod</cp:lastModifiedBy>
  <cp:revision>3</cp:revision>
  <dcterms:created xsi:type="dcterms:W3CDTF">2021-10-29T08:23:00Z</dcterms:created>
  <dcterms:modified xsi:type="dcterms:W3CDTF">2021-10-29T08:25:00Z</dcterms:modified>
</cp:coreProperties>
</file>